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lang w:val="en-US"/>
        </w:rPr>
      </w:pPr>
      <w:r>
        <w:rPr>
          <w:b/>
          <w:lang w:val="en-US"/>
        </w:rPr>
        <w:t xml:space="preserve">Appendix: </w:t>
      </w:r>
      <w:r>
        <w:rPr>
          <w:rFonts w:eastAsia="MS Mincho;Arial Unicode MS" w:cs="Arial" w:ascii="Arial" w:hAnsi="Arial"/>
          <w:b/>
          <w:bCs/>
          <w:sz w:val="20"/>
          <w:szCs w:val="20"/>
          <w:lang w:val="en-US" w:eastAsia="ja-JP"/>
        </w:rPr>
        <w:t>Data and assumptions used in estimating indirect and direct costs of diabetes in the WHO African Region</w:t>
      </w:r>
    </w:p>
    <w:tbl>
      <w:tblPr>
        <w:tblW w:w="1158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5"/>
        <w:gridCol w:w="1996"/>
        <w:gridCol w:w="1540"/>
        <w:gridCol w:w="1774"/>
        <w:gridCol w:w="2482"/>
      </w:tblGrid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Item</w:t>
            </w:r>
          </w:p>
        </w:tc>
        <w:tc>
          <w:tcPr>
            <w:tcW w:w="1996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Group 1</w:t>
            </w:r>
          </w:p>
        </w:tc>
        <w:tc>
          <w:tcPr>
            <w:tcW w:w="154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Group 2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Group 3</w:t>
            </w:r>
          </w:p>
        </w:tc>
        <w:tc>
          <w:tcPr>
            <w:tcW w:w="2482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b/>
                <w:sz w:val="20"/>
                <w:szCs w:val="20"/>
                <w:lang w:val="en-US" w:eastAsia="ja-JP"/>
              </w:rPr>
              <w:t>Source of data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u w:val="single"/>
                <w:lang w:val="en-US" w:eastAsia="ja-JP"/>
              </w:rPr>
              <w:t>A). Population</w:t>
            </w:r>
          </w:p>
        </w:tc>
        <w:tc>
          <w:tcPr>
            <w:tcW w:w="1996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u w:val="single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u w:val="single"/>
                <w:lang w:val="en-US" w:eastAsia="ja-JP"/>
              </w:rPr>
            </w:r>
          </w:p>
        </w:tc>
        <w:tc>
          <w:tcPr>
            <w:tcW w:w="154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).Total No. of people with diabetes mellitu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74,00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36,00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,510,000 </w:t>
            </w:r>
          </w:p>
        </w:tc>
        <w:tc>
          <w:tcPr>
            <w:tcW w:w="2482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 [2]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2). No. of people with Type 1 diabetes mellitus (10% of total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7,40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3,60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51,000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3). No. of people with Type 2 diabetes mellitus (90% of total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76,60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82,40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,959,000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71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u w:val="single"/>
                <w:lang w:val="en-US" w:eastAsia="ja-JP"/>
              </w:rPr>
              <w:t>B). Mortality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u w:val="single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). No. of deaths related to diabetes (Total No. of people with diabetes mellitus X  0.0161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5,692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,636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8,772 </w:t>
            </w:r>
          </w:p>
        </w:tc>
        <w:tc>
          <w:tcPr>
            <w:tcW w:w="2482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Murray and Lopez [9]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2).No. of deaths in 0-4 (8%)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,255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691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7,102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3). No. of deaths in 5-14 (8%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,25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691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7,102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4). No. of deaths in 15-44 (8%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,25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691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7,102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5) No. of deaths in 45-59 (16%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,51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,382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4,204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6). No. of deaths in 60+ (60%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,41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,181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3,263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7). No. of discounted future PLYL: 0-4 per perso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6.77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6.77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6.77 </w:t>
            </w:r>
          </w:p>
        </w:tc>
        <w:tc>
          <w:tcPr>
            <w:tcW w:w="2482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Murray and Lopez [9]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8). No. of discounted future PLYL: 5-14 per perso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4.52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4.52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4.52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9). No. of discounted future PLYL: 15-44 per perso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0.6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0.63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0.63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0). No. of discounted future PLYL: 45-59 per perso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.58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.58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.58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1). No. of discounted future PLYL: 60+ per perso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-  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-  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-  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2). Average gross national income per capita in international dollars (PPP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1,11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,995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72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orld Bank [10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>(13). Cost (Int$, PPP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991,772,539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196,196,093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490,926,140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71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u w:val="single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u w:val="single"/>
                <w:lang w:val="en-US" w:eastAsia="ja-JP"/>
              </w:rPr>
              <w:t xml:space="preserve">C). Permant Disability 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u w:val="single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1). No. permanently disabled by diabetes (8%) = 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77,92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2,88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40,800 </w:t>
            </w:r>
          </w:p>
        </w:tc>
        <w:tc>
          <w:tcPr>
            <w:tcW w:w="248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 [2]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Murray and Lopez [9]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2). No. of 0-4 permanently disabled 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2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24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3). No. of 5-14 permanently disabled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2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24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4). No. of 15-44 permanently disabled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2,03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6,623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68,083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5). No. of 45-59 permanently disabled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6,687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4,686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50,971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6). No. of 60+ permanently disabled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9,119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1,527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21,297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7). Discounted years of permanent disability: 0-4 years per person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0.6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0.61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0.61 </w:t>
            </w:r>
          </w:p>
        </w:tc>
        <w:tc>
          <w:tcPr>
            <w:tcW w:w="2482" w:type="dxa"/>
            <w:vMerge w:val="restart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Murray and Lopez [9]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8). Discounted years of permanent disability: 5-14 years per person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.8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.83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.83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9). Discounted years of permanent disability: 15-44 years per person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9.6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9.6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9.60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10). Discounted years of permanent disability: 45-59 years per person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2.56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2.56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2.56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11). Discounted years of permanent disability: 60+ years per person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6.2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6.23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6.23 </w:t>
            </w:r>
          </w:p>
        </w:tc>
        <w:tc>
          <w:tcPr>
            <w:tcW w:w="2482" w:type="dxa"/>
            <w:vMerge w:val="continue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2). Average gross national income per capita in international dollars (PPP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1,11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,995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72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orld Bank [10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>(13). Cost (Int$, PPP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9,055,480,16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1,791,388,406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4,482,451,114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71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u w:val="single"/>
                <w:lang w:val="en-US" w:eastAsia="ja-JP"/>
              </w:rPr>
              <w:t xml:space="preserve">D). Temporary Disability 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u w:val="single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1). No. with temporary disabled by diabetes = 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96,08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93,12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,069,200 </w:t>
            </w:r>
          </w:p>
        </w:tc>
        <w:tc>
          <w:tcPr>
            <w:tcW w:w="248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 [2]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Murray and Lopez [9]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2). No. of 0-4 temporarily disabled patients 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56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51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,580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3). No. of 5-14 temporarily disabled patients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56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51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,580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4). No. of 15-44 temporarily disabled patients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38,402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76,164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782,953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5). No. of 45-59 temporarily disabled patients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06,902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68,89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,736,169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6). No. of 60+ temporarily disabled patients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49,864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47,564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,544,919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7). Days of temporary disablement per person per year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Personal communication with Regional Advisor for Diabetes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8). Daily GNI per capita (PPP)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0.4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0.95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.66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orld Bank [10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>(9). Cost (Int$, PPP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109,022,46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21,567,225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53,965,981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71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u w:val="single"/>
                <w:lang w:val="en-US" w:eastAsia="ja-JP"/>
              </w:rPr>
              <w:t>E). Productivity loss among care givers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u w:val="single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). No. of diabetics patients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74,00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36,00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,510,0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 [2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2). No. accompanying patients to health facilities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1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Personal communication with Regional Advisor for Diabetes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3).No. of health facility visits per yea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4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Personal communication with Regional Advisor for Diabetes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4). Daily GNI per capita (PPP)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30.45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10.95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2.66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orld Bank [10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>(5). Cost (Int$, PPP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118,623,415.5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23,466,521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58,718,439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DIRECT COSTS OF DIABETE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950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(F). Insulin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). Number of people with Type 1 diabetes (10% of Regional total)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7,40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3,60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51,0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 [2]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2). 5% of people with Type 2 diabetes need insulin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8,70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6,80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75,5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Barcelo et al [4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3). Total number in need of insulin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46,10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0,40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26,5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4). Annual use of 10000 IU  for each patient taking insulin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0,00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0,00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0,0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Barcelo et al [4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5). Total quantity of insulin needed per year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,461,000,00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04,000,00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,265,000,0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6). Group average cost of insulin (per IU) in PP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0.206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0.269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0.458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/AFRO [12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Total annual cost of insulin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301,619,560.163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216,465,24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3,787,564,806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71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(G). Syringes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). Total number in need of insulin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46,10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0,40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26,5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Barcelo et al [4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2). No. of times a syringe is needed per day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3). No. of days in a yea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6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65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65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4). Cost of one syringe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.032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0.741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.260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NIH [20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>Total annual cost of syringe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165,136,709.19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65,192,304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1,139,883,462.83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71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(H).Reagent strips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). No. of patients in need of reagent strips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46,10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0,40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26,5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2). No. of times a strip is used per day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3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Personal communication with Regional Advisor for Diabetes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3). No. of days in a yea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6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65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65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2). Cost of one reagent strip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0.49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0.355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0.605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NIH [20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>Total annual cost of reagent strip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79,265,62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31,292,306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547,144,062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71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(I). Glucose meters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). Quantity of glucose meters needed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46,10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0,40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26,5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2). Useful life (years)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NIH [20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3). Replacement price (US$)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2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8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4). Annuity facto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NIH [20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5). Annual cost of one glucose meter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6.8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4.9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8.3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Internet.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Total annual cost of glucose meters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987,90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390,001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6,819,144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71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(J). Oral drugs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). 80% of total population with Type 2 diabetes used oral drugs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27,90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55,60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,683,5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 [2]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Barcelo et al [4]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2). Number of tablets taken per person per year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,50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,50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,5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Barcelo et al [4]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3). Total number of tablets needed per yea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,241,850,00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683,400,00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7,025,250,000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4).Cost per tablet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0.0103224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0.0185125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0.0345919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/AFRO [12]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>Total cost of oral drugs [3 x 4]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12,818,83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12,651,474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243,016,810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71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(K). Cost of OPD Consultations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). Total number of diabetics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74,00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36,00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,510,0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 [2]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2). Number of OPD visits per patient per year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Personal communication with Regional Advisor for Diabetes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3).Total number of OPD visits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,896,00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,144,00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2,040,000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4). Cost per outpatient visi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9.95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6.75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4.99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 [13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Total OPD consultation cost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155,638,707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78,781,28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110,057,519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9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(L). Cost of Hospitalizations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). Total number of patients hospitalized (100% of type 1 + 5% of type 2 diabetes)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46,10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0,40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26,5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 [2]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Barcelo et al [4]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2). Average length of hospital stay for diabetes patients 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Shobhana et al [5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3). Total number of inpatient days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,326,558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730,016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7,504,451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4). Unit cost per bed day at levels 1, 2 &amp; 3 hospitals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1.1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03.54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7.07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 [13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Total cost of hospitalization 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120,850,551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75,585,203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128,122,962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71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(M). Cost of diabetes tests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1). Total number of people with diabetes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74,00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36,00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,510,0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2). One HBA test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5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8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5 </w:t>
            </w:r>
          </w:p>
        </w:tc>
        <w:tc>
          <w:tcPr>
            <w:tcW w:w="248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 Country Offices health systems advisors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3).One lipid profile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9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66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4). One electrocardiogram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7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5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30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5). One proteinuria test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0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21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6). Blood sugar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6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7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16 </w:t>
            </w:r>
          </w:p>
        </w:tc>
        <w:tc>
          <w:tcPr>
            <w:tcW w:w="248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>Total cost diabetes related test all people]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82,442,680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 w:eastAsia="ja-JP"/>
              </w:rPr>
              <w:t xml:space="preserve">       </w:t>
            </w: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 xml:space="preserve">48,295,109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1,036,388,236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  <w:tr>
        <w:trPr>
          <w:trHeight w:val="71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b/>
                <w:bCs/>
                <w:sz w:val="20"/>
                <w:szCs w:val="20"/>
                <w:lang w:val="en-US" w:eastAsia="ja-JP"/>
              </w:rPr>
              <w:t>(N).Monetary cost borne by households</w:t>
            </w:r>
          </w:p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(1). Number of diabetics 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974,000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36,000 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sz w:val="20"/>
                <w:szCs w:val="20"/>
                <w:lang w:val="en-US" w:eastAsia="ja-JP"/>
              </w:rPr>
              <w:t xml:space="preserve">             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 xml:space="preserve">5,510,000 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  <w:p>
            <w:pPr>
              <w:pStyle w:val="Normal"/>
              <w:rPr/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 [2] 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(2). Annual spending on health per person</w:t>
            </w:r>
          </w:p>
        </w:tc>
        <w:tc>
          <w:tcPr>
            <w:tcW w:w="19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46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71</w:t>
            </w:r>
          </w:p>
        </w:tc>
        <w:tc>
          <w:tcPr>
            <w:tcW w:w="177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88</w:t>
            </w:r>
          </w:p>
        </w:tc>
        <w:tc>
          <w:tcPr>
            <w:tcW w:w="24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WHO [17]</w:t>
            </w:r>
          </w:p>
        </w:tc>
      </w:tr>
      <w:tr>
        <w:trPr>
          <w:trHeight w:val="255" w:hRule="atLeast"/>
        </w:trPr>
        <w:tc>
          <w:tcPr>
            <w:tcW w:w="37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>Total cost borne by households annually</w:t>
            </w:r>
          </w:p>
        </w:tc>
        <w:tc>
          <w:tcPr>
            <w:tcW w:w="19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44,551,372.06 </w:t>
            </w:r>
          </w:p>
        </w:tc>
        <w:tc>
          <w:tcPr>
            <w:tcW w:w="15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37,992,583.15 </w:t>
            </w:r>
          </w:p>
        </w:tc>
        <w:tc>
          <w:tcPr>
            <w:tcW w:w="177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US" w:eastAsia="ja-JP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         </w:t>
            </w:r>
            <w:r>
              <w:rPr>
                <w:rFonts w:eastAsia="MS Mincho;Arial Unicode MS" w:cs="Arial" w:ascii="Arial" w:hAnsi="Arial"/>
                <w:b/>
                <w:bCs/>
                <w:i/>
                <w:iCs/>
                <w:sz w:val="20"/>
                <w:szCs w:val="20"/>
                <w:lang w:val="en-US" w:eastAsia="ja-JP"/>
              </w:rPr>
              <w:t xml:space="preserve">486,623,596 </w:t>
            </w:r>
          </w:p>
        </w:tc>
        <w:tc>
          <w:tcPr>
            <w:tcW w:w="248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MS Mincho;Arial Unicode MS" w:cs="Arial"/>
                <w:sz w:val="20"/>
                <w:szCs w:val="20"/>
                <w:lang w:val="en-US" w:eastAsia="ja-JP"/>
              </w:rPr>
            </w:pPr>
            <w:r>
              <w:rPr>
                <w:rFonts w:eastAsia="MS Mincho;Arial Unicode MS" w:cs="Arial" w:ascii="Arial" w:hAnsi="Arial"/>
                <w:sz w:val="20"/>
                <w:szCs w:val="20"/>
                <w:lang w:val="en-US" w:eastAsia="ja-JP"/>
              </w:rPr>
              <w:t> </w:t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5840" w:h="12240"/>
      <w:pgMar w:left="1440" w:right="1440" w:gutter="0" w:header="0" w:top="1627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30T17:00:00Z</dcterms:created>
  <dc:creator>kirigia</dc:creator>
  <dc:description/>
  <cp:keywords/>
  <dc:language>en-US</dc:language>
  <cp:lastModifiedBy>kirigia</cp:lastModifiedBy>
  <dcterms:modified xsi:type="dcterms:W3CDTF">2009-03-30T17:00:00Z</dcterms:modified>
  <cp:revision>2</cp:revision>
  <dc:subject/>
  <dc:title>Appendix: Data and assumptions used in estimating indirect and direct costs of diabetes in the WHO African Region</dc:title>
</cp:coreProperties>
</file>